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631C" w:rsidRPr="008C2F00" w:rsidRDefault="00920D4F" w:rsidP="00920D4F">
      <w:pPr>
        <w:pStyle w:val="Geenafstand"/>
        <w:tabs>
          <w:tab w:val="left" w:pos="6011"/>
        </w:tabs>
        <w:spacing w:line="480" w:lineRule="auto"/>
        <w:rPr>
          <w:rFonts w:ascii="Arial" w:hAnsi="Arial" w:cs="Arial"/>
          <w:b/>
          <w:sz w:val="24"/>
          <w:szCs w:val="24"/>
          <w:lang w:val="da-DK"/>
        </w:rPr>
      </w:pPr>
      <w:r w:rsidRPr="008C2F00">
        <w:rPr>
          <w:rFonts w:ascii="Arial" w:hAnsi="Arial" w:cs="Arial"/>
          <w:b/>
          <w:sz w:val="24"/>
          <w:szCs w:val="24"/>
          <w:lang w:val="da-DK"/>
        </w:rPr>
        <w:t>Additional File 4 Relative Resource Utilization</w:t>
      </w:r>
    </w:p>
    <w:p w:rsidR="00CC170E" w:rsidRPr="00CC170E" w:rsidRDefault="00CC170E" w:rsidP="00920D4F">
      <w:pPr>
        <w:pStyle w:val="Geenafstand"/>
        <w:tabs>
          <w:tab w:val="left" w:pos="6011"/>
        </w:tabs>
        <w:spacing w:line="480" w:lineRule="auto"/>
        <w:rPr>
          <w:rFonts w:ascii="Arial" w:hAnsi="Arial" w:cs="Arial"/>
          <w:bCs/>
          <w:lang w:val="da-DK"/>
        </w:rPr>
      </w:pPr>
      <w:r>
        <w:rPr>
          <w:rFonts w:ascii="Arial" w:hAnsi="Arial" w:cs="Arial"/>
          <w:bCs/>
          <w:lang w:val="da-DK"/>
        </w:rPr>
        <w:t>Relative Resource Utilization in the Emergency Department</w:t>
      </w:r>
    </w:p>
    <w:tbl>
      <w:tblPr>
        <w:tblStyle w:val="Tabelraster"/>
        <w:tblW w:w="9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6"/>
        <w:gridCol w:w="1559"/>
        <w:gridCol w:w="1560"/>
        <w:gridCol w:w="1291"/>
      </w:tblGrid>
      <w:tr w:rsidR="00084528" w:rsidRPr="005568AF" w:rsidTr="00E22757">
        <w:trPr>
          <w:jc w:val="center"/>
        </w:trPr>
        <w:tc>
          <w:tcPr>
            <w:tcW w:w="2972" w:type="dxa"/>
            <w:tcBorders>
              <w:top w:val="single" w:sz="18" w:space="0" w:color="auto"/>
            </w:tcBorders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F06AEA" w:rsidRPr="00B56256" w:rsidRDefault="00F06AEA" w:rsidP="005568AF">
            <w:pPr>
              <w:pStyle w:val="Geenafstand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TS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ESI</w:t>
            </w:r>
          </w:p>
        </w:tc>
        <w:tc>
          <w:tcPr>
            <w:tcW w:w="1291" w:type="dxa"/>
            <w:tcBorders>
              <w:top w:val="single" w:sz="18" w:space="0" w:color="auto"/>
            </w:tcBorders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TS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Diagnostics </w:t>
            </w:r>
            <w:r w:rsidR="00DB5CD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="003221D0" w:rsidRPr="00812A8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ood test</w:t>
            </w: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F06AEA" w:rsidRPr="00B56256" w:rsidRDefault="00E22757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667 (</w:t>
            </w:r>
            <w:r w:rsidR="00F06AE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E22757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95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E22757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86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165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06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8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5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29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1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E11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13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9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1E3EA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1C5FD2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93C9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093C9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3221D0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ine test (Sediment)</w:t>
            </w: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2,9)</w:t>
            </w:r>
          </w:p>
        </w:tc>
        <w:tc>
          <w:tcPr>
            <w:tcW w:w="1291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31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69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4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56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67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25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6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8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F06AEA" w:rsidRPr="00B56256" w:rsidRDefault="002F405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25 (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3221D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F06AEA" w:rsidRPr="00B56256" w:rsidRDefault="00F06AEA" w:rsidP="005568AF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diology (Conventional,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79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5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8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ltrasound, CT)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99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50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95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67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968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2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7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72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23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0D3453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62 (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AD28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CG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4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309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9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81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78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57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38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7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0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C15BC2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F862C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s </w:t>
            </w:r>
            <w:r w:rsidR="00DB5CD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="009238A5" w:rsidRPr="00812A8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BF631C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luid administered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44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7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65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00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88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E373D7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02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7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45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35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8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6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38672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8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8C2F0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1677A" w:rsidRPr="005568AF" w:rsidTr="00E22757">
        <w:trPr>
          <w:jc w:val="center"/>
        </w:trPr>
        <w:tc>
          <w:tcPr>
            <w:tcW w:w="2972" w:type="dxa"/>
          </w:tcPr>
          <w:p w:rsidR="00F80E24" w:rsidRPr="00B56256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F80E24" w:rsidRPr="00B56256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F80E24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F80E24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</w:tcPr>
          <w:p w:rsidR="00F80E24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F80E2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cation administered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B17C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6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B17C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5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.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B17C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2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97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99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03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5653E9" w:rsidP="003221D0">
            <w:pPr>
              <w:pStyle w:val="Geenafstand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89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2E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="003221D0"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10 (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90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9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77 (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217D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70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3221D0" w:rsidRPr="00B56256" w:rsidRDefault="005653E9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7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D167F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D167FF" w:rsidP="003221D0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Consultations </w:t>
            </w:r>
            <w:r w:rsidR="00DB5CD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 </w:t>
            </w:r>
            <w:r w:rsidR="009238A5" w:rsidRPr="00812A8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%)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D167F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DB5CD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74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DB5CD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91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DB5CD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66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</w:t>
            </w:r>
            <w:r w:rsidR="00E8091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372D65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835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372D65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645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372D65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8882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E809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30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E809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66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E8091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4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7003C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195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.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7003C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7003C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1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D167F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7A65FC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20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7A65FC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8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7A65FC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5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FD08E6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66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FD08E6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70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FD08E6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736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78151D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43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78151D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2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78151D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22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</w:tcPr>
          <w:p w:rsidR="003221D0" w:rsidRPr="00B56256" w:rsidRDefault="009B2458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9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3221D0" w:rsidRPr="00B56256" w:rsidRDefault="009B2458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9B2458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51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D167FF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sym w:font="Symbol" w:char="F0B3"/>
            </w: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urgent</w:t>
            </w:r>
          </w:p>
        </w:tc>
        <w:tc>
          <w:tcPr>
            <w:tcW w:w="1559" w:type="dxa"/>
          </w:tcPr>
          <w:p w:rsidR="003221D0" w:rsidRPr="00B56256" w:rsidRDefault="00B740B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96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B740B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2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B740BB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56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rgent</w:t>
            </w:r>
          </w:p>
        </w:tc>
        <w:tc>
          <w:tcPr>
            <w:tcW w:w="1559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38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3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61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ery urgent</w:t>
            </w:r>
          </w:p>
        </w:tc>
        <w:tc>
          <w:tcPr>
            <w:tcW w:w="1559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69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2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8110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  <w:tcBorders>
              <w:bottom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tcBorders>
              <w:bottom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st urgen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5625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93302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9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291" w:type="dxa"/>
            <w:tcBorders>
              <w:bottom w:val="single" w:sz="18" w:space="0" w:color="auto"/>
            </w:tcBorders>
          </w:tcPr>
          <w:p w:rsidR="003221D0" w:rsidRPr="00B56256" w:rsidRDefault="00EE7C54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060 (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="005B0DA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084528" w:rsidRPr="005568AF" w:rsidTr="00E22757">
        <w:trPr>
          <w:jc w:val="center"/>
        </w:trPr>
        <w:tc>
          <w:tcPr>
            <w:tcW w:w="2972" w:type="dxa"/>
            <w:tcBorders>
              <w:top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6" w:type="dxa"/>
            <w:tcBorders>
              <w:top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91" w:type="dxa"/>
            <w:tcBorders>
              <w:top w:val="single" w:sz="18" w:space="0" w:color="auto"/>
            </w:tcBorders>
          </w:tcPr>
          <w:p w:rsidR="003221D0" w:rsidRPr="00B56256" w:rsidRDefault="003221D0" w:rsidP="003221D0">
            <w:pPr>
              <w:pStyle w:val="Geenafstand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FC1224" w:rsidRPr="00920D4F" w:rsidRDefault="0011677A">
      <w:pPr>
        <w:rPr>
          <w:lang w:val="en-US"/>
        </w:rPr>
      </w:pPr>
      <w:r w:rsidRPr="00B5625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5A960066" wp14:editId="479A2990">
                <wp:simplePos x="0" y="0"/>
                <wp:positionH relativeFrom="column">
                  <wp:posOffset>-59690</wp:posOffset>
                </wp:positionH>
                <wp:positionV relativeFrom="paragraph">
                  <wp:posOffset>26670</wp:posOffset>
                </wp:positionV>
                <wp:extent cx="5846445" cy="1172845"/>
                <wp:effectExtent l="0" t="0" r="0" b="0"/>
                <wp:wrapTight wrapText="bothSides">
                  <wp:wrapPolygon edited="0">
                    <wp:start x="21365" y="21366"/>
                    <wp:lineTo x="21365" y="550"/>
                    <wp:lineTo x="298" y="550"/>
                    <wp:lineTo x="298" y="21366"/>
                    <wp:lineTo x="21365" y="21366"/>
                  </wp:wrapPolygon>
                </wp:wrapTight>
                <wp:docPr id="49320247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H="1" flipV="1">
                          <a:off x="0" y="0"/>
                          <a:ext cx="5846445" cy="11728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C170E" w:rsidRDefault="00CC170E" w:rsidP="00CC170E">
                            <w:pPr>
                              <w:pStyle w:val="Geenafstand"/>
                              <w:spacing w:line="48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6C3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Legend:</w:t>
                            </w:r>
                            <w:r w:rsidRPr="003B6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DB5C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Values are absolute numbers (percentage). </w:t>
                            </w:r>
                            <w:r w:rsidR="00DB5CDF" w:rsidRPr="00DB5C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lative resource utilization is calculated as the number of resources used within a specific urgency level, divided by the total number of patients in that urgency level for the respective triage system</w:t>
                            </w:r>
                            <w:r w:rsidR="00DB5CD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presented as percentages). </w:t>
                            </w:r>
                            <w:r w:rsidRPr="003B6C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MTS: Manchester Triage System; ESI: Emergency Severity Index; NTS: Netherlands Triage Standard; ED: Emergency Department; </w:t>
                            </w:r>
                            <w:r w:rsidR="0011677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ECG: Electrocardiogram</w:t>
                            </w:r>
                          </w:p>
                          <w:p w:rsidR="00CC170E" w:rsidRPr="00DD2619" w:rsidRDefault="00CC170E" w:rsidP="00CC170E">
                            <w:pPr>
                              <w:pStyle w:val="Geenafstand"/>
                              <w:spacing w:line="48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960066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4.7pt;margin-top:2.1pt;width:460.35pt;height:92.35pt;rotation:180;flip:x y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" filled="f" stroked="f" strokeweight=".5pt">
                <v:textbox>
                  <w:txbxContent>
                    <w:p w:rsidR="00CC170E" w:rsidRDefault="00CC170E" w:rsidP="00CC170E">
                      <w:pPr>
                        <w:pStyle w:val="Geenafstand"/>
                        <w:spacing w:line="48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B6C3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Legend:</w:t>
                      </w:r>
                      <w:r w:rsidRPr="003B6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DB5C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Values are absolute numbers (percentage). </w:t>
                      </w:r>
                      <w:r w:rsidR="00DB5CDF" w:rsidRPr="00DB5C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lative resource utilization is calculated as the number of resources used within a specific urgency level, divided by the total number of patients in that urgency level for the respective triage system</w:t>
                      </w:r>
                      <w:r w:rsidR="00DB5CD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(presented as percentages). </w:t>
                      </w:r>
                      <w:r w:rsidRPr="003B6C3F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MTS: Manchester Triage System; ESI: Emergency Severity Index; NTS: Netherlands Triage Standard; ED: Emergency Department; </w:t>
                      </w:r>
                      <w:r w:rsidR="0011677A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ECG: Electrocardiogram</w:t>
                      </w:r>
                    </w:p>
                    <w:p w:rsidR="00CC170E" w:rsidRPr="00DD2619" w:rsidRDefault="00CC170E" w:rsidP="00CC170E">
                      <w:pPr>
                        <w:pStyle w:val="Geenafstand"/>
                        <w:spacing w:line="48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sectPr w:rsidR="00FC1224" w:rsidRPr="00920D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4F"/>
    <w:rsid w:val="00084528"/>
    <w:rsid w:val="00093C92"/>
    <w:rsid w:val="000D3453"/>
    <w:rsid w:val="0011677A"/>
    <w:rsid w:val="001C5FD2"/>
    <w:rsid w:val="001E3EA2"/>
    <w:rsid w:val="001F2FD5"/>
    <w:rsid w:val="001F37BD"/>
    <w:rsid w:val="00217D6C"/>
    <w:rsid w:val="002F405A"/>
    <w:rsid w:val="003221D0"/>
    <w:rsid w:val="00372D65"/>
    <w:rsid w:val="0038672B"/>
    <w:rsid w:val="00405E84"/>
    <w:rsid w:val="004665D4"/>
    <w:rsid w:val="005653E9"/>
    <w:rsid w:val="005B0DA5"/>
    <w:rsid w:val="005B2E45"/>
    <w:rsid w:val="005E11E8"/>
    <w:rsid w:val="007003C4"/>
    <w:rsid w:val="0078151D"/>
    <w:rsid w:val="007A65FC"/>
    <w:rsid w:val="00812A8C"/>
    <w:rsid w:val="008C2F00"/>
    <w:rsid w:val="00920D4F"/>
    <w:rsid w:val="009238A5"/>
    <w:rsid w:val="00933023"/>
    <w:rsid w:val="00946C27"/>
    <w:rsid w:val="009B2458"/>
    <w:rsid w:val="00A518A4"/>
    <w:rsid w:val="00AD28C9"/>
    <w:rsid w:val="00B17C10"/>
    <w:rsid w:val="00B740BB"/>
    <w:rsid w:val="00BF631C"/>
    <w:rsid w:val="00C156E7"/>
    <w:rsid w:val="00C15BC2"/>
    <w:rsid w:val="00CC170E"/>
    <w:rsid w:val="00D167FF"/>
    <w:rsid w:val="00DB5CDF"/>
    <w:rsid w:val="00E22757"/>
    <w:rsid w:val="00E373D7"/>
    <w:rsid w:val="00E80910"/>
    <w:rsid w:val="00EE7C54"/>
    <w:rsid w:val="00F06AEA"/>
    <w:rsid w:val="00F80E24"/>
    <w:rsid w:val="00F862CD"/>
    <w:rsid w:val="00FC1224"/>
    <w:rsid w:val="00FD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9A12B"/>
  <w15:chartTrackingRefBased/>
  <w15:docId w15:val="{0480203E-B58C-444A-946A-3BADEB67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6C2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20D4F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20D4F"/>
    <w:rPr>
      <w:kern w:val="0"/>
      <w:sz w:val="22"/>
      <w:szCs w:val="22"/>
      <w14:ligatures w14:val="none"/>
    </w:rPr>
  </w:style>
  <w:style w:type="table" w:styleId="Tabelraster">
    <w:name w:val="Table Grid"/>
    <w:basedOn w:val="Standaardtabel"/>
    <w:uiPriority w:val="59"/>
    <w:rsid w:val="00946C2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25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an Wegen</dc:creator>
  <cp:keywords/>
  <dc:description/>
  <cp:lastModifiedBy>Marit van Wegen</cp:lastModifiedBy>
  <cp:revision>47</cp:revision>
  <dcterms:created xsi:type="dcterms:W3CDTF">2025-03-12T14:10:00Z</dcterms:created>
  <dcterms:modified xsi:type="dcterms:W3CDTF">2025-03-13T18:39:00Z</dcterms:modified>
</cp:coreProperties>
</file>